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F3D16" w14:textId="77777777" w:rsidR="006E6A5F" w:rsidRPr="006E6A5F" w:rsidRDefault="006E6A5F" w:rsidP="006E6A5F">
      <w:pPr>
        <w:pStyle w:val="EndNoteBibliography"/>
        <w:rPr>
          <w:rFonts w:ascii="Arial" w:hAnsi="Arial" w:cs="Arial"/>
          <w:b/>
          <w:bCs/>
          <w:sz w:val="24"/>
        </w:rPr>
      </w:pPr>
      <w:r w:rsidRPr="006E6A5F">
        <w:rPr>
          <w:rFonts w:ascii="Arial" w:hAnsi="Arial" w:cs="Arial"/>
          <w:b/>
          <w:bCs/>
          <w:sz w:val="24"/>
        </w:rPr>
        <w:t>Additional file 1 Coding scheme</w:t>
      </w:r>
    </w:p>
    <w:p w14:paraId="238FF4CE" w14:textId="77777777" w:rsidR="006E6A5F" w:rsidRDefault="006E6A5F" w:rsidP="0049636E">
      <w:pPr>
        <w:pStyle w:val="CodebookTitle"/>
        <w:rPr>
          <w:rFonts w:ascii="Arial" w:eastAsia="SimSun" w:hAnsi="Arial" w:cs="Arial"/>
          <w:b/>
          <w:lang w:eastAsia="zh-CN"/>
        </w:rPr>
      </w:pPr>
    </w:p>
    <w:p w14:paraId="1CAB3522" w14:textId="5FA3A223" w:rsidR="0049636E" w:rsidRPr="00FD7CDD" w:rsidRDefault="0049636E" w:rsidP="0049636E">
      <w:pPr>
        <w:pStyle w:val="CodebookTitle"/>
        <w:rPr>
          <w:rFonts w:ascii="Arial" w:eastAsia="SimSun" w:hAnsi="Arial" w:cs="Arial"/>
          <w:b/>
          <w:lang w:eastAsia="zh-CN"/>
        </w:rPr>
      </w:pPr>
      <w:proofErr w:type="spellStart"/>
      <w:r w:rsidRPr="00FD7CDD">
        <w:rPr>
          <w:rFonts w:ascii="Arial" w:eastAsia="SimSun" w:hAnsi="Arial" w:cs="Arial"/>
          <w:b/>
          <w:lang w:eastAsia="zh-CN"/>
        </w:rPr>
        <w:t>AppSalt</w:t>
      </w:r>
      <w:proofErr w:type="spellEnd"/>
      <w:r>
        <w:rPr>
          <w:rFonts w:ascii="Arial" w:eastAsia="SimSun" w:hAnsi="Arial" w:cs="Arial"/>
          <w:b/>
          <w:lang w:eastAsia="zh-CN"/>
        </w:rPr>
        <w:t xml:space="preserve"> Process Evaluation</w:t>
      </w:r>
    </w:p>
    <w:p w14:paraId="6F221597" w14:textId="77777777" w:rsidR="0049636E" w:rsidRPr="00FD7CDD" w:rsidRDefault="0049636E" w:rsidP="0049636E">
      <w:pPr>
        <w:pStyle w:val="FolderName"/>
        <w:rPr>
          <w:rFonts w:ascii="Arial" w:hAnsi="Arial" w:cs="Arial"/>
          <w:lang w:eastAsia="zh-CN"/>
        </w:rPr>
      </w:pPr>
      <w:r w:rsidRPr="00FD7CDD">
        <w:rPr>
          <w:rFonts w:ascii="Arial" w:eastAsia="DengXian" w:hAnsi="Arial" w:cs="Arial"/>
          <w:lang w:eastAsia="zh-CN"/>
        </w:rPr>
        <w:t>Coding scheme V1.0</w:t>
      </w:r>
    </w:p>
    <w:tbl>
      <w:tblPr>
        <w:tblStyle w:val="NodesTable"/>
        <w:tblW w:w="4632" w:type="pct"/>
        <w:tblInd w:w="5" w:type="dxa"/>
        <w:tblLook w:val="0420" w:firstRow="1" w:lastRow="0" w:firstColumn="0" w:lastColumn="0" w:noHBand="0" w:noVBand="1"/>
      </w:tblPr>
      <w:tblGrid>
        <w:gridCol w:w="7690"/>
      </w:tblGrid>
      <w:tr w:rsidR="0049636E" w:rsidRPr="00FD7CDD" w14:paraId="5763889C" w14:textId="77777777" w:rsidTr="00CF5A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  <w:tblHeader/>
        </w:trPr>
        <w:tc>
          <w:tcPr>
            <w:tcW w:w="5000" w:type="pct"/>
            <w:tcBorders>
              <w:bottom w:val="single" w:sz="4" w:space="0" w:color="FFFFFF"/>
              <w:right w:val="single" w:sz="4" w:space="0" w:color="FFFFFF" w:themeColor="background1"/>
            </w:tcBorders>
          </w:tcPr>
          <w:p w14:paraId="09A3438F" w14:textId="77777777" w:rsidR="0049636E" w:rsidRPr="00FD7CDD" w:rsidRDefault="0049636E" w:rsidP="00CF5A30">
            <w:pPr>
              <w:pStyle w:val="TableHeader"/>
              <w:rPr>
                <w:rFonts w:ascii="Arial" w:eastAsia="DengXian" w:hAnsi="Arial" w:cs="Arial"/>
                <w:lang w:eastAsia="zh-CN"/>
              </w:rPr>
            </w:pPr>
            <w:r w:rsidRPr="00FD7CDD">
              <w:rPr>
                <w:rFonts w:ascii="Arial" w:eastAsia="DengXian" w:hAnsi="Arial" w:cs="Arial"/>
                <w:lang w:eastAsia="zh-CN"/>
              </w:rPr>
              <w:t>Code</w:t>
            </w:r>
          </w:p>
        </w:tc>
      </w:tr>
      <w:tr w:rsidR="0049636E" w:rsidRPr="00FD7CDD" w14:paraId="6892EBD6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  <w:tcBorders>
              <w:top w:val="single" w:sz="4" w:space="0" w:color="FFFFFF"/>
            </w:tcBorders>
          </w:tcPr>
          <w:p w14:paraId="207CA356" w14:textId="77777777" w:rsidR="0049636E" w:rsidRPr="00FD7CDD" w:rsidRDefault="0049636E" w:rsidP="00CF5A30">
            <w:pPr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1 Intervention strategies</w:t>
            </w:r>
          </w:p>
        </w:tc>
      </w:tr>
      <w:tr w:rsidR="0049636E" w:rsidRPr="00FD7CDD" w14:paraId="11D33264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76E6986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1 Online health education</w:t>
            </w:r>
          </w:p>
        </w:tc>
      </w:tr>
      <w:tr w:rsidR="0049636E" w:rsidRPr="00FD7CDD" w14:paraId="4C857C41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E40F1B4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App</w:t>
            </w:r>
          </w:p>
        </w:tc>
      </w:tr>
      <w:tr w:rsidR="0049636E" w:rsidRPr="00FD7CDD" w14:paraId="707F3D2D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7FC98D0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fficulties of using the tools</w:t>
            </w:r>
          </w:p>
        </w:tc>
      </w:tr>
      <w:tr w:rsidR="0049636E" w:rsidRPr="00FD7CDD" w14:paraId="22169026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C5ACA7A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Easy to use</w:t>
            </w:r>
          </w:p>
        </w:tc>
      </w:tr>
      <w:tr w:rsidR="0049636E" w:rsidRPr="00FD7CDD" w14:paraId="0CADC493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6A4D5E0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Not suitable for this family</w:t>
            </w:r>
          </w:p>
        </w:tc>
      </w:tr>
      <w:tr w:rsidR="0049636E" w:rsidRPr="00FD7CDD" w14:paraId="1A094E36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15AF8D9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uitable for this family</w:t>
            </w:r>
          </w:p>
        </w:tc>
      </w:tr>
      <w:tr w:rsidR="0049636E" w:rsidRPr="00FD7CDD" w14:paraId="0DAC6478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20A3BFE" w14:textId="77777777" w:rsidR="0049636E" w:rsidRPr="00FD7CDD" w:rsidRDefault="0049636E" w:rsidP="00CF5A30">
            <w:pPr>
              <w:ind w:left="72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Audience of the videos</w:t>
            </w:r>
          </w:p>
        </w:tc>
      </w:tr>
      <w:tr w:rsidR="0049636E" w:rsidRPr="00FD7CDD" w14:paraId="2043E7E3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996FBBA" w14:textId="77777777" w:rsidR="0049636E" w:rsidRPr="00FD7CDD" w:rsidRDefault="0049636E" w:rsidP="00CF5A30">
            <w:pPr>
              <w:ind w:left="144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Parents alone</w:t>
            </w:r>
          </w:p>
        </w:tc>
      </w:tr>
      <w:tr w:rsidR="0049636E" w:rsidRPr="00FD7CDD" w14:paraId="3D25A715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823B6B8" w14:textId="77777777" w:rsidR="0049636E" w:rsidRPr="00FD7CDD" w:rsidRDefault="0049636E" w:rsidP="00CF5A30">
            <w:pPr>
              <w:ind w:left="144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Parents together with the children</w:t>
            </w:r>
          </w:p>
        </w:tc>
      </w:tr>
      <w:tr w:rsidR="0049636E" w:rsidRPr="00FD7CDD" w14:paraId="358167D7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8879C3B" w14:textId="77777777" w:rsidR="0049636E" w:rsidRPr="00FD7CDD" w:rsidRDefault="0049636E" w:rsidP="00CF5A30">
            <w:pPr>
              <w:ind w:left="144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tudents alone</w:t>
            </w:r>
          </w:p>
        </w:tc>
      </w:tr>
      <w:tr w:rsidR="0049636E" w:rsidRPr="00FD7CDD" w14:paraId="0C45C96C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07965DE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Knowledge sharing within the family</w:t>
            </w:r>
          </w:p>
        </w:tc>
      </w:tr>
      <w:tr w:rsidR="0049636E" w:rsidRPr="00FD7CDD" w14:paraId="5DCF3DE0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C4CEA8E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alt reduction knowledge received</w:t>
            </w:r>
          </w:p>
        </w:tc>
      </w:tr>
      <w:tr w:rsidR="0049636E" w:rsidRPr="00FD7CDD" w14:paraId="0909D9DD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285909D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2 Salt intake monitoring</w:t>
            </w:r>
          </w:p>
        </w:tc>
      </w:tr>
      <w:tr w:rsidR="0049636E" w:rsidRPr="00FD7CDD" w14:paraId="0D9FCEB0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9F7AC74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fficulty of doing 7-day salt intake monitoring</w:t>
            </w:r>
          </w:p>
        </w:tc>
      </w:tr>
      <w:tr w:rsidR="0049636E" w:rsidRPr="00FD7CDD" w14:paraId="23ACA4D2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6C8E2AB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Easy</w:t>
            </w:r>
          </w:p>
        </w:tc>
      </w:tr>
      <w:tr w:rsidR="0049636E" w:rsidRPr="00FD7CDD" w14:paraId="5FFE686B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13BD8F1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tudent's involvement</w:t>
            </w:r>
          </w:p>
        </w:tc>
      </w:tr>
      <w:tr w:rsidR="0049636E" w:rsidRPr="00FD7CDD" w14:paraId="0CDE5E90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DF8CD07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Useful</w:t>
            </w:r>
          </w:p>
        </w:tc>
      </w:tr>
      <w:tr w:rsidR="0049636E" w:rsidRPr="00FD7CDD" w14:paraId="73F03E05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9DE65B2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Useless</w:t>
            </w:r>
          </w:p>
        </w:tc>
      </w:tr>
      <w:tr w:rsidR="0049636E" w:rsidRPr="00FD7CDD" w14:paraId="1E975AB9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2883648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 xml:space="preserve">3 </w:t>
            </w:r>
            <w:r>
              <w:rPr>
                <w:rFonts w:ascii="Arial" w:hAnsi="Arial" w:cs="Arial"/>
              </w:rPr>
              <w:t xml:space="preserve">Offline </w:t>
            </w:r>
            <w:r w:rsidRPr="00FD7CDD">
              <w:rPr>
                <w:rFonts w:ascii="Arial" w:hAnsi="Arial" w:cs="Arial"/>
              </w:rPr>
              <w:t xml:space="preserve">Activities </w:t>
            </w:r>
          </w:p>
        </w:tc>
      </w:tr>
      <w:tr w:rsidR="0049636E" w:rsidRPr="00FD7CDD" w14:paraId="65562101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F803AA2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lastRenderedPageBreak/>
              <w:t>Additional activities organized by teachers</w:t>
            </w:r>
          </w:p>
        </w:tc>
      </w:tr>
      <w:tr w:rsidR="0049636E" w:rsidRPr="00FD7CDD" w14:paraId="281468A7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43D207F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d not participate</w:t>
            </w:r>
          </w:p>
        </w:tc>
      </w:tr>
      <w:tr w:rsidR="0049636E" w:rsidRPr="00FD7CDD" w14:paraId="34725D1F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1FF9135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o not know the activity</w:t>
            </w:r>
          </w:p>
        </w:tc>
      </w:tr>
      <w:tr w:rsidR="0049636E" w:rsidRPr="00FD7CDD" w14:paraId="0541A715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26B30F3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Not interested</w:t>
            </w:r>
          </w:p>
        </w:tc>
      </w:tr>
      <w:tr w:rsidR="0049636E" w:rsidRPr="00FD7CDD" w14:paraId="7CEB2573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2B38B13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fficulties of organizing or participating in the offline activities</w:t>
            </w:r>
          </w:p>
        </w:tc>
      </w:tr>
      <w:tr w:rsidR="0049636E" w:rsidRPr="00FD7CDD" w14:paraId="3BDE0B23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408ACE7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Effects</w:t>
            </w:r>
          </w:p>
        </w:tc>
      </w:tr>
      <w:tr w:rsidR="0049636E" w:rsidRPr="00FD7CDD" w14:paraId="419E3815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05E02CC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Not familiar with the offline activities</w:t>
            </w:r>
          </w:p>
        </w:tc>
      </w:tr>
      <w:tr w:rsidR="0049636E" w:rsidRPr="00FD7CDD" w14:paraId="6AE1D934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DDA4DA6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Participation in activities</w:t>
            </w:r>
          </w:p>
        </w:tc>
      </w:tr>
      <w:tr w:rsidR="0049636E" w:rsidRPr="00FD7CDD" w14:paraId="17A48654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556A27D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Like to join</w:t>
            </w:r>
          </w:p>
        </w:tc>
      </w:tr>
      <w:tr w:rsidR="0049636E" w:rsidRPr="00FD7CDD" w14:paraId="398C6C52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DC2142B" w14:textId="77777777" w:rsidR="0049636E" w:rsidRPr="00FD7CDD" w:rsidRDefault="0049636E" w:rsidP="00CF5A30">
            <w:pPr>
              <w:ind w:left="18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Awards and prize</w:t>
            </w:r>
          </w:p>
        </w:tc>
      </w:tr>
      <w:tr w:rsidR="0049636E" w:rsidRPr="00FD7CDD" w14:paraId="1B254FCE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B245031" w14:textId="77777777" w:rsidR="0049636E" w:rsidRPr="00FD7CDD" w:rsidRDefault="0049636E" w:rsidP="00CF5A30">
            <w:pPr>
              <w:ind w:left="18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Interesting</w:t>
            </w:r>
          </w:p>
        </w:tc>
      </w:tr>
      <w:tr w:rsidR="0049636E" w:rsidRPr="00FD7CDD" w14:paraId="3EE357FA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17349D0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4 Group meetings</w:t>
            </w:r>
          </w:p>
        </w:tc>
      </w:tr>
      <w:tr w:rsidR="0049636E" w:rsidRPr="00FD7CDD" w14:paraId="1266EDCC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2B2DA21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Activities and impacts</w:t>
            </w:r>
          </w:p>
        </w:tc>
      </w:tr>
      <w:tr w:rsidR="0049636E" w:rsidRPr="00FD7CDD" w14:paraId="2866D7BA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1BD5B5E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fficulties of organizing group meetings</w:t>
            </w:r>
          </w:p>
        </w:tc>
      </w:tr>
      <w:tr w:rsidR="0049636E" w:rsidRPr="00FD7CDD" w14:paraId="1095CBD0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C6EC55A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Frequency</w:t>
            </w:r>
          </w:p>
        </w:tc>
      </w:tr>
      <w:tr w:rsidR="0049636E" w:rsidRPr="00FD7CDD" w14:paraId="11E970E6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DB8B44A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Participation</w:t>
            </w:r>
          </w:p>
        </w:tc>
      </w:tr>
      <w:tr w:rsidR="0049636E" w:rsidRPr="00FD7CDD" w14:paraId="74072E04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39CDE41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5 Supportive environment cultivation</w:t>
            </w:r>
          </w:p>
        </w:tc>
      </w:tr>
      <w:tr w:rsidR="0049636E" w:rsidRPr="00FD7CDD" w14:paraId="28C53B7A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27D3774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Brochures</w:t>
            </w:r>
          </w:p>
        </w:tc>
      </w:tr>
      <w:tr w:rsidR="0049636E" w:rsidRPr="00FD7CDD" w14:paraId="3709D864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1878519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d not read</w:t>
            </w:r>
          </w:p>
        </w:tc>
      </w:tr>
      <w:tr w:rsidR="0049636E" w:rsidRPr="00FD7CDD" w14:paraId="3507A8C2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FBF32AC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Helpful</w:t>
            </w:r>
          </w:p>
        </w:tc>
      </w:tr>
      <w:tr w:rsidR="0049636E" w:rsidRPr="00FD7CDD" w14:paraId="51056006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1E1DDC4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Not helpful</w:t>
            </w:r>
          </w:p>
        </w:tc>
      </w:tr>
      <w:tr w:rsidR="0049636E" w:rsidRPr="00FD7CDD" w14:paraId="307F1327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641AC62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Environment building-posters</w:t>
            </w:r>
          </w:p>
        </w:tc>
      </w:tr>
      <w:tr w:rsidR="0049636E" w:rsidRPr="00FD7CDD" w14:paraId="4938F196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60E9A0F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d not notice</w:t>
            </w:r>
          </w:p>
        </w:tc>
      </w:tr>
      <w:tr w:rsidR="0049636E" w:rsidRPr="00FD7CDD" w14:paraId="0ED22B7B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898F3EA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Helpful</w:t>
            </w:r>
          </w:p>
        </w:tc>
      </w:tr>
      <w:tr w:rsidR="0049636E" w:rsidRPr="00FD7CDD" w14:paraId="7830BC8B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FDACE7F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Not helpful</w:t>
            </w:r>
          </w:p>
        </w:tc>
      </w:tr>
      <w:tr w:rsidR="0049636E" w:rsidRPr="00FD7CDD" w14:paraId="1835CD92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0BE1B9C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lastRenderedPageBreak/>
              <w:t>Noticed</w:t>
            </w:r>
          </w:p>
        </w:tc>
      </w:tr>
      <w:tr w:rsidR="0049636E" w:rsidRPr="00FD7CDD" w14:paraId="48F9DEB3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31C1FB9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alt reduction tools</w:t>
            </w:r>
          </w:p>
        </w:tc>
      </w:tr>
      <w:tr w:rsidR="0049636E" w:rsidRPr="00FD7CDD" w14:paraId="44BEAE9A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4E15D22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alt container</w:t>
            </w:r>
          </w:p>
        </w:tc>
      </w:tr>
      <w:tr w:rsidR="0049636E" w:rsidRPr="00FD7CDD" w14:paraId="602235B7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23D2E33" w14:textId="77777777" w:rsidR="0049636E" w:rsidRPr="00FD7CDD" w:rsidRDefault="0049636E" w:rsidP="00CF5A30">
            <w:pPr>
              <w:ind w:left="13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poon</w:t>
            </w:r>
          </w:p>
        </w:tc>
      </w:tr>
      <w:tr w:rsidR="0049636E" w:rsidRPr="00FD7CDD" w14:paraId="3A6E82B6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B73897F" w14:textId="77777777" w:rsidR="0049636E" w:rsidRPr="00FD7CDD" w:rsidRDefault="0049636E" w:rsidP="00CF5A30">
            <w:pPr>
              <w:ind w:left="18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not useful</w:t>
            </w:r>
          </w:p>
        </w:tc>
      </w:tr>
      <w:tr w:rsidR="0049636E" w:rsidRPr="00FD7CDD" w14:paraId="61620615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C995516" w14:textId="77777777" w:rsidR="0049636E" w:rsidRPr="00FD7CDD" w:rsidRDefault="0049636E" w:rsidP="00CF5A30">
            <w:pPr>
              <w:ind w:left="18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unfamiliar with this tool</w:t>
            </w:r>
          </w:p>
        </w:tc>
      </w:tr>
      <w:tr w:rsidR="0049636E" w:rsidRPr="00FD7CDD" w14:paraId="1E020835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08902C59" w14:textId="77777777" w:rsidR="0049636E" w:rsidRPr="00FD7CDD" w:rsidRDefault="0049636E" w:rsidP="00CF5A30">
            <w:pPr>
              <w:ind w:left="18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useful</w:t>
            </w:r>
          </w:p>
        </w:tc>
      </w:tr>
      <w:tr w:rsidR="0049636E" w:rsidRPr="00FD7CDD" w14:paraId="0CF32BE8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F01A3BB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Frequency of intervention activities</w:t>
            </w:r>
          </w:p>
        </w:tc>
      </w:tr>
      <w:tr w:rsidR="0049636E" w:rsidRPr="00FD7CDD" w14:paraId="4DCC4180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7E81721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OK, manageable</w:t>
            </w:r>
          </w:p>
        </w:tc>
      </w:tr>
      <w:tr w:rsidR="0049636E" w:rsidRPr="00FD7CDD" w14:paraId="19E0CE68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FF9B6A6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Too much</w:t>
            </w:r>
          </w:p>
        </w:tc>
      </w:tr>
      <w:tr w:rsidR="0049636E" w:rsidRPr="00FD7CDD" w14:paraId="23CACD24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05B25ED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Most useful intervention module</w:t>
            </w:r>
          </w:p>
        </w:tc>
      </w:tr>
      <w:tr w:rsidR="0049636E" w:rsidRPr="00FD7CDD" w14:paraId="694E49EF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62CA1F7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Group meeting</w:t>
            </w:r>
          </w:p>
        </w:tc>
      </w:tr>
      <w:tr w:rsidR="0049636E" w:rsidRPr="00FD7CDD" w14:paraId="29159FC8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7B77416B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Offline activities</w:t>
            </w:r>
          </w:p>
        </w:tc>
      </w:tr>
      <w:tr w:rsidR="0049636E" w:rsidRPr="00FD7CDD" w14:paraId="2B8519D9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D9F8383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Online videos and quiz</w:t>
            </w:r>
            <w:r w:rsidRPr="00FD7CDD">
              <w:rPr>
                <w:rFonts w:ascii="Arial" w:eastAsia="DengXian" w:hAnsi="Arial" w:cs="Arial"/>
                <w:lang w:eastAsia="zh-CN"/>
              </w:rPr>
              <w:t>z</w:t>
            </w:r>
            <w:r w:rsidRPr="00FD7CDD">
              <w:rPr>
                <w:rFonts w:ascii="Arial" w:hAnsi="Arial" w:cs="Arial"/>
              </w:rPr>
              <w:t>es</w:t>
            </w:r>
          </w:p>
        </w:tc>
      </w:tr>
      <w:tr w:rsidR="0049636E" w:rsidRPr="00FD7CDD" w14:paraId="4B382E6B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C3D6AD5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alt intake monitoring</w:t>
            </w:r>
          </w:p>
        </w:tc>
      </w:tr>
      <w:tr w:rsidR="0049636E" w:rsidRPr="00FD7CDD" w14:paraId="1755E609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5598BD3" w14:textId="77777777" w:rsidR="0049636E" w:rsidRPr="00FD7CDD" w:rsidRDefault="0049636E" w:rsidP="00CF5A30">
            <w:pPr>
              <w:ind w:left="72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Motivation of participating</w:t>
            </w:r>
          </w:p>
        </w:tc>
      </w:tr>
      <w:tr w:rsidR="0049636E" w:rsidRPr="00FD7CDD" w14:paraId="5EF78447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566AC94" w14:textId="77777777" w:rsidR="0049636E" w:rsidRPr="00FD7CDD" w:rsidRDefault="0049636E" w:rsidP="00CF5A30">
            <w:pPr>
              <w:ind w:left="144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Health related reasons</w:t>
            </w:r>
          </w:p>
        </w:tc>
      </w:tr>
      <w:tr w:rsidR="0049636E" w:rsidRPr="00FD7CDD" w14:paraId="3A730997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89A81D1" w14:textId="77777777" w:rsidR="0049636E" w:rsidRPr="00FD7CDD" w:rsidRDefault="0049636E" w:rsidP="00CF5A30">
            <w:pPr>
              <w:ind w:left="144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Teacher's request</w:t>
            </w:r>
          </w:p>
        </w:tc>
      </w:tr>
      <w:tr w:rsidR="0049636E" w:rsidRPr="00FD7CDD" w14:paraId="42E1AF90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A43B773" w14:textId="77777777" w:rsidR="0049636E" w:rsidRPr="00FD7CDD" w:rsidRDefault="0049636E" w:rsidP="00CF5A30">
            <w:pPr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2 Attitudes of salt reduction</w:t>
            </w:r>
          </w:p>
        </w:tc>
      </w:tr>
      <w:tr w:rsidR="0049636E" w:rsidRPr="00FD7CDD" w14:paraId="442E93C6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718F9A8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o not care</w:t>
            </w:r>
          </w:p>
        </w:tc>
      </w:tr>
      <w:tr w:rsidR="0049636E" w:rsidRPr="00FD7CDD" w14:paraId="5FE66515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9E7E26E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Easy to reduce salt</w:t>
            </w:r>
          </w:p>
        </w:tc>
      </w:tr>
      <w:tr w:rsidR="0049636E" w:rsidRPr="00FD7CDD" w14:paraId="13EA8778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4C0CFA4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Hard to reduce</w:t>
            </w:r>
          </w:p>
        </w:tc>
      </w:tr>
      <w:tr w:rsidR="0049636E" w:rsidRPr="00FD7CDD" w14:paraId="06B8C24C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75BC59C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Not supportive</w:t>
            </w:r>
          </w:p>
        </w:tc>
      </w:tr>
      <w:tr w:rsidR="0049636E" w:rsidRPr="00FD7CDD" w14:paraId="75142D2D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902A22A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upportive</w:t>
            </w:r>
          </w:p>
        </w:tc>
      </w:tr>
      <w:tr w:rsidR="0049636E" w:rsidRPr="00FD7CDD" w14:paraId="41B26F14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216045F" w14:textId="77777777" w:rsidR="0049636E" w:rsidRPr="00FD7CDD" w:rsidRDefault="0049636E" w:rsidP="00CF5A30">
            <w:pPr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3 Contextual factors</w:t>
            </w:r>
          </w:p>
        </w:tc>
      </w:tr>
      <w:tr w:rsidR="0049636E" w:rsidRPr="00FD7CDD" w14:paraId="6A2F0F56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755C1F70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lastRenderedPageBreak/>
              <w:t>Barriers</w:t>
            </w:r>
          </w:p>
        </w:tc>
      </w:tr>
      <w:tr w:rsidR="0049636E" w:rsidRPr="00FD7CDD" w14:paraId="14521DBC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A6C35A1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Adverse effects of mobile phones</w:t>
            </w:r>
          </w:p>
        </w:tc>
      </w:tr>
      <w:tr w:rsidR="0049636E" w:rsidRPr="00FD7CDD" w14:paraId="4138C304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D4B6A46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Availability of mobile phones</w:t>
            </w:r>
          </w:p>
        </w:tc>
      </w:tr>
      <w:tr w:rsidR="0049636E" w:rsidRPr="00FD7CDD" w14:paraId="07A93B87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99E4426" w14:textId="77777777" w:rsidR="0049636E" w:rsidRPr="00FD7CDD" w:rsidRDefault="0049636E" w:rsidP="00CF5A30">
            <w:pPr>
              <w:ind w:left="144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Left- behind children</w:t>
            </w:r>
          </w:p>
        </w:tc>
      </w:tr>
      <w:tr w:rsidR="0049636E" w:rsidRPr="00FD7CDD" w14:paraId="51AE9670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25D55BB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Current health education curriculum</w:t>
            </w:r>
          </w:p>
        </w:tc>
      </w:tr>
      <w:tr w:rsidR="0049636E" w:rsidRPr="00FD7CDD" w14:paraId="4CAE791D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31CE26AD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etary habit</w:t>
            </w:r>
          </w:p>
        </w:tc>
      </w:tr>
      <w:tr w:rsidR="0049636E" w:rsidRPr="00FD7CDD" w14:paraId="48C5034C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C692533" w14:textId="77777777" w:rsidR="0049636E" w:rsidRPr="00FD7CDD" w:rsidRDefault="0049636E" w:rsidP="00CF5A30">
            <w:pPr>
              <w:ind w:left="144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fficulty of changing the elderly's diet</w:t>
            </w:r>
          </w:p>
        </w:tc>
      </w:tr>
      <w:tr w:rsidR="0049636E" w:rsidRPr="00FD7CDD" w14:paraId="5F78EA98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91C586B" w14:textId="77777777" w:rsidR="0049636E" w:rsidRPr="00FD7CDD" w:rsidRDefault="0049636E" w:rsidP="00CF5A30">
            <w:pPr>
              <w:ind w:left="144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Local dietary preference</w:t>
            </w:r>
          </w:p>
        </w:tc>
      </w:tr>
      <w:tr w:rsidR="0049636E" w:rsidRPr="00FD7CDD" w14:paraId="134A5499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CCCAE5F" w14:textId="77777777" w:rsidR="0049636E" w:rsidRPr="00BA1BCD" w:rsidRDefault="0049636E" w:rsidP="00CF5A30">
            <w:pPr>
              <w:ind w:left="1440"/>
              <w:rPr>
                <w:rFonts w:ascii="Arial" w:eastAsia="DengXian" w:hAnsi="Arial" w:cs="Arial"/>
                <w:lang w:eastAsia="zh-CN"/>
              </w:rPr>
            </w:pPr>
            <w:r>
              <w:rPr>
                <w:rFonts w:ascii="Arial" w:eastAsia="DengXian" w:hAnsi="Arial" w:cs="Arial" w:hint="eastAsia"/>
                <w:lang w:eastAsia="zh-CN"/>
              </w:rPr>
              <w:t>R</w:t>
            </w:r>
            <w:r>
              <w:rPr>
                <w:rFonts w:ascii="Arial" w:eastAsia="DengXian" w:hAnsi="Arial" w:cs="Arial"/>
                <w:lang w:eastAsia="zh-CN"/>
              </w:rPr>
              <w:t>estaurants</w:t>
            </w:r>
          </w:p>
        </w:tc>
      </w:tr>
      <w:tr w:rsidR="0049636E" w:rsidRPr="00FD7CDD" w14:paraId="70F07182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59C1C25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Facilitators</w:t>
            </w:r>
          </w:p>
        </w:tc>
      </w:tr>
      <w:tr w:rsidR="0049636E" w:rsidRPr="00FD7CDD" w14:paraId="461164EA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533F7FA9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Raised awareness of salt reduction among the public</w:t>
            </w:r>
          </w:p>
        </w:tc>
      </w:tr>
      <w:tr w:rsidR="0049636E" w:rsidRPr="00FD7CDD" w14:paraId="0E5701CF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4593BC7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alt reduction policies</w:t>
            </w:r>
          </w:p>
        </w:tc>
      </w:tr>
      <w:tr w:rsidR="0049636E" w:rsidRPr="00FD7CDD" w14:paraId="36A72587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3AED24BC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chool level support</w:t>
            </w:r>
          </w:p>
        </w:tc>
      </w:tr>
      <w:tr w:rsidR="0049636E" w:rsidRPr="00FD7CDD" w14:paraId="463FC8BC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5576EBB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upport from related government departments</w:t>
            </w:r>
          </w:p>
        </w:tc>
      </w:tr>
      <w:tr w:rsidR="0049636E" w:rsidRPr="00FD7CDD" w14:paraId="07A49A5D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804B51B" w14:textId="77777777" w:rsidR="0049636E" w:rsidRPr="00FD7CDD" w:rsidRDefault="0049636E" w:rsidP="00CF5A30">
            <w:pPr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4 Suggestions for scaling up</w:t>
            </w:r>
          </w:p>
        </w:tc>
      </w:tr>
      <w:tr w:rsidR="0049636E" w:rsidRPr="00FD7CDD" w14:paraId="53E21D24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0C2952F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Implementation suggestions</w:t>
            </w:r>
          </w:p>
        </w:tc>
      </w:tr>
      <w:tr w:rsidR="0049636E" w:rsidRPr="00FD7CDD" w14:paraId="15832DB5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484CB97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Improving school's cooperation</w:t>
            </w:r>
          </w:p>
        </w:tc>
      </w:tr>
      <w:tr w:rsidR="0049636E" w:rsidRPr="00FD7CDD" w14:paraId="35411520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47D4807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Improving the app</w:t>
            </w:r>
          </w:p>
        </w:tc>
      </w:tr>
      <w:tr w:rsidR="0049636E" w:rsidRPr="00FD7CDD" w14:paraId="17666BFB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1CD44BA3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Incorporate salt reduction knowledge into regular curriculum</w:t>
            </w:r>
          </w:p>
        </w:tc>
      </w:tr>
      <w:tr w:rsidR="0049636E" w:rsidRPr="00FD7CDD" w14:paraId="490631EA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F4945C3" w14:textId="77777777" w:rsidR="0049636E" w:rsidRPr="00FD7CDD" w:rsidRDefault="0049636E" w:rsidP="00CF5A30">
            <w:pPr>
              <w:ind w:left="72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eliver the knowledge through actual class</w:t>
            </w:r>
          </w:p>
        </w:tc>
      </w:tr>
      <w:tr w:rsidR="0049636E" w:rsidRPr="00FD7CDD" w14:paraId="11129DB8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DB5C350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Merge the salt reduction program at schools into broader public health policies</w:t>
            </w:r>
          </w:p>
        </w:tc>
      </w:tr>
      <w:tr w:rsidR="0049636E" w:rsidRPr="00FD7CDD" w14:paraId="3ED249DD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2396487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Support from local government departments</w:t>
            </w:r>
          </w:p>
        </w:tc>
      </w:tr>
      <w:tr w:rsidR="0049636E" w:rsidRPr="00FD7CDD" w14:paraId="55368195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4686D51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Use student's impacts on the whole family</w:t>
            </w:r>
          </w:p>
        </w:tc>
      </w:tr>
      <w:tr w:rsidR="0049636E" w:rsidRPr="00FD7CDD" w14:paraId="17729272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7162412" w14:textId="77777777" w:rsidR="0049636E" w:rsidRPr="00D223CC" w:rsidRDefault="0049636E" w:rsidP="00CF5A30">
            <w:pPr>
              <w:ind w:left="450"/>
              <w:rPr>
                <w:rFonts w:ascii="SimSun" w:eastAsia="SimSun" w:hAnsi="SimSun" w:cs="Arial"/>
                <w:lang w:eastAsia="zh-CN"/>
              </w:rPr>
            </w:pPr>
            <w:r w:rsidRPr="00BA1BCD">
              <w:rPr>
                <w:rFonts w:ascii="Arial" w:hAnsi="Arial" w:cs="Arial" w:hint="eastAsia"/>
              </w:rPr>
              <w:t>M</w:t>
            </w:r>
            <w:r w:rsidRPr="00BA1BCD">
              <w:rPr>
                <w:rFonts w:ascii="Arial" w:hAnsi="Arial" w:cs="Arial"/>
              </w:rPr>
              <w:t>ore Salt reduction skills</w:t>
            </w:r>
          </w:p>
        </w:tc>
      </w:tr>
      <w:tr w:rsidR="0049636E" w:rsidRPr="00FD7CDD" w14:paraId="4D72265F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168D2F8" w14:textId="77777777" w:rsidR="0049636E" w:rsidRPr="00BA1BCD" w:rsidRDefault="0049636E" w:rsidP="00CF5A30">
            <w:pPr>
              <w:ind w:left="450"/>
              <w:rPr>
                <w:rFonts w:ascii="SimSun" w:eastAsia="DengXian" w:hAnsi="SimSun" w:cs="Arial"/>
                <w:lang w:eastAsia="zh-CN"/>
              </w:rPr>
            </w:pPr>
            <w:r>
              <w:rPr>
                <w:rFonts w:ascii="Arial" w:eastAsia="DengXian" w:hAnsi="Arial" w:cs="Arial"/>
                <w:lang w:eastAsia="zh-CN"/>
              </w:rPr>
              <w:t>Propaganda</w:t>
            </w:r>
          </w:p>
        </w:tc>
      </w:tr>
      <w:tr w:rsidR="0049636E" w:rsidRPr="00FD7CDD" w14:paraId="6733CA41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2F36DFC8" w14:textId="77777777" w:rsidR="0049636E" w:rsidRPr="00FD7CDD" w:rsidRDefault="0049636E" w:rsidP="00CF5A30">
            <w:pPr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lastRenderedPageBreak/>
              <w:t>Local health and education departments</w:t>
            </w:r>
          </w:p>
        </w:tc>
      </w:tr>
      <w:tr w:rsidR="0049636E" w:rsidRPr="00FD7CDD" w14:paraId="49A4E4FD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48E30E35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Difficulties encountered during the program</w:t>
            </w:r>
          </w:p>
        </w:tc>
      </w:tr>
      <w:tr w:rsidR="0049636E" w:rsidRPr="00FD7CDD" w14:paraId="31AD8309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5F1A0AA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Inter-department cooperation</w:t>
            </w:r>
          </w:p>
        </w:tc>
      </w:tr>
      <w:tr w:rsidR="0049636E" w:rsidRPr="00FD7CDD" w14:paraId="5E2C7A7A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888AB9C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Role of local CDC in the program</w:t>
            </w:r>
          </w:p>
        </w:tc>
      </w:tr>
      <w:tr w:rsidR="0049636E" w:rsidRPr="00FD7CDD" w14:paraId="657F8B9E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6B638F5B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Role of local education department in the program</w:t>
            </w:r>
          </w:p>
        </w:tc>
      </w:tr>
      <w:tr w:rsidR="0049636E" w:rsidRPr="00FD7CDD" w14:paraId="78E221DF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691C2C73" w14:textId="77777777" w:rsidR="0049636E" w:rsidRPr="00FD7CDD" w:rsidRDefault="0049636E" w:rsidP="00CF5A30">
            <w:pPr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Teachers</w:t>
            </w:r>
          </w:p>
        </w:tc>
      </w:tr>
      <w:tr w:rsidR="0049636E" w:rsidRPr="00FD7CDD" w14:paraId="5AE7CA47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163A7002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Impacts</w:t>
            </w:r>
          </w:p>
        </w:tc>
      </w:tr>
      <w:tr w:rsidR="0049636E" w:rsidRPr="00FD7CDD" w14:paraId="25583BA8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947DF90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Useful motivations</w:t>
            </w:r>
          </w:p>
        </w:tc>
      </w:tr>
      <w:tr w:rsidR="0049636E" w:rsidRPr="00FD7CDD" w14:paraId="1284D991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4F5532E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Monetary incentives</w:t>
            </w:r>
          </w:p>
        </w:tc>
      </w:tr>
      <w:tr w:rsidR="0049636E" w:rsidRPr="00FD7CDD" w14:paraId="16D6B314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0D9B3897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Recognition</w:t>
            </w:r>
          </w:p>
        </w:tc>
      </w:tr>
      <w:tr w:rsidR="0049636E" w:rsidRPr="00FD7CDD" w14:paraId="42C8D6C6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45A0BEE9" w14:textId="77777777" w:rsidR="0049636E" w:rsidRPr="00FD7CDD" w:rsidRDefault="0049636E" w:rsidP="00CF5A30">
            <w:pPr>
              <w:ind w:left="45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Workload</w:t>
            </w:r>
          </w:p>
        </w:tc>
      </w:tr>
      <w:tr w:rsidR="0049636E" w:rsidRPr="00FD7CDD" w14:paraId="2698EA4E" w14:textId="77777777" w:rsidTr="00CF5A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000" w:type="pct"/>
          </w:tcPr>
          <w:p w14:paraId="2DE43383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Heavy</w:t>
            </w:r>
          </w:p>
        </w:tc>
      </w:tr>
      <w:tr w:rsidR="0049636E" w:rsidRPr="00FD7CDD" w14:paraId="5C437A72" w14:textId="77777777" w:rsidTr="00CF5A3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000" w:type="pct"/>
          </w:tcPr>
          <w:p w14:paraId="53617146" w14:textId="77777777" w:rsidR="0049636E" w:rsidRPr="00FD7CDD" w:rsidRDefault="0049636E" w:rsidP="00CF5A30">
            <w:pPr>
              <w:ind w:left="900"/>
              <w:rPr>
                <w:rFonts w:ascii="Arial" w:hAnsi="Arial" w:cs="Arial"/>
              </w:rPr>
            </w:pPr>
            <w:r w:rsidRPr="00FD7CDD">
              <w:rPr>
                <w:rFonts w:ascii="Arial" w:hAnsi="Arial" w:cs="Arial"/>
              </w:rPr>
              <w:t>Manag</w:t>
            </w:r>
            <w:r w:rsidRPr="00FD7CDD">
              <w:rPr>
                <w:rFonts w:ascii="Arial" w:eastAsia="DengXian" w:hAnsi="Arial" w:cs="Arial"/>
                <w:lang w:eastAsia="zh-CN"/>
              </w:rPr>
              <w:t>e</w:t>
            </w:r>
            <w:r w:rsidRPr="00FD7CDD">
              <w:rPr>
                <w:rFonts w:ascii="Arial" w:hAnsi="Arial" w:cs="Arial"/>
              </w:rPr>
              <w:t>able</w:t>
            </w:r>
          </w:p>
        </w:tc>
      </w:tr>
    </w:tbl>
    <w:p w14:paraId="23BD5676" w14:textId="77777777" w:rsidR="0049636E" w:rsidRPr="00FD7CDD" w:rsidRDefault="0049636E" w:rsidP="0049636E">
      <w:pPr>
        <w:rPr>
          <w:rFonts w:ascii="Arial" w:hAnsi="Arial" w:cs="Arial"/>
        </w:rPr>
      </w:pPr>
    </w:p>
    <w:p w14:paraId="78231375" w14:textId="77777777" w:rsidR="0049636E" w:rsidRDefault="0049636E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</w:p>
    <w:p w14:paraId="617C35E2" w14:textId="77777777" w:rsidR="0049636E" w:rsidRDefault="0049636E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</w:p>
    <w:p w14:paraId="35CE66A2" w14:textId="77777777" w:rsidR="0049636E" w:rsidRDefault="0049636E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</w:p>
    <w:p w14:paraId="344D1326" w14:textId="77777777" w:rsidR="0049636E" w:rsidRDefault="0049636E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</w:p>
    <w:p w14:paraId="51F2E4F2" w14:textId="77777777" w:rsidR="0049636E" w:rsidRDefault="0049636E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</w:p>
    <w:p w14:paraId="0E18B69D" w14:textId="77777777" w:rsidR="0049636E" w:rsidRDefault="0049636E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</w:p>
    <w:p w14:paraId="73035BBD" w14:textId="77777777" w:rsidR="0049636E" w:rsidRDefault="0049636E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</w:p>
    <w:p w14:paraId="47752754" w14:textId="77777777" w:rsidR="006E6A5F" w:rsidRDefault="006E6A5F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</w:p>
    <w:p w14:paraId="2D3B77FE" w14:textId="77777777" w:rsidR="006E6A5F" w:rsidRDefault="006E6A5F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</w:p>
    <w:p w14:paraId="118FCF42" w14:textId="165A9CBB" w:rsidR="00AD20B0" w:rsidRPr="000A4B3C" w:rsidRDefault="000A4B3C" w:rsidP="00AD20B0">
      <w:pPr>
        <w:spacing w:before="240" w:line="276" w:lineRule="auto"/>
        <w:rPr>
          <w:rFonts w:ascii="Arial" w:hAnsi="Arial" w:cs="Arial"/>
          <w:b/>
          <w:bCs/>
          <w:sz w:val="24"/>
        </w:rPr>
      </w:pPr>
      <w:r w:rsidRPr="000A4B3C">
        <w:rPr>
          <w:rFonts w:ascii="Arial" w:hAnsi="Arial" w:cs="Arial"/>
          <w:b/>
          <w:bCs/>
          <w:sz w:val="24"/>
        </w:rPr>
        <w:t xml:space="preserve">Additional file </w:t>
      </w:r>
      <w:r w:rsidR="006E6A5F">
        <w:rPr>
          <w:rFonts w:ascii="Arial" w:hAnsi="Arial" w:cs="Arial"/>
          <w:b/>
          <w:bCs/>
          <w:sz w:val="24"/>
        </w:rPr>
        <w:t>2</w:t>
      </w:r>
      <w:r w:rsidRPr="000A4B3C">
        <w:rPr>
          <w:rFonts w:ascii="Arial" w:hAnsi="Arial" w:cs="Arial"/>
          <w:b/>
          <w:bCs/>
          <w:sz w:val="24"/>
        </w:rPr>
        <w:t xml:space="preserve"> </w:t>
      </w:r>
      <w:r w:rsidR="00AD20B0" w:rsidRPr="000A4B3C">
        <w:rPr>
          <w:rFonts w:ascii="Arial" w:hAnsi="Arial" w:cs="Arial"/>
          <w:b/>
          <w:bCs/>
          <w:sz w:val="24"/>
        </w:rPr>
        <w:t>Household income and education level of intervention families in AppSalt program</w:t>
      </w:r>
    </w:p>
    <w:tbl>
      <w:tblPr>
        <w:tblStyle w:val="TableGrid"/>
        <w:tblW w:w="8365" w:type="dxa"/>
        <w:jc w:val="center"/>
        <w:tblLook w:val="04A0" w:firstRow="1" w:lastRow="0" w:firstColumn="1" w:lastColumn="0" w:noHBand="0" w:noVBand="1"/>
      </w:tblPr>
      <w:tblGrid>
        <w:gridCol w:w="4135"/>
        <w:gridCol w:w="1710"/>
        <w:gridCol w:w="1350"/>
        <w:gridCol w:w="1170"/>
      </w:tblGrid>
      <w:tr w:rsidR="00AD20B0" w14:paraId="759C535B" w14:textId="77777777" w:rsidTr="00644A99">
        <w:trPr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C4C2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F1FA4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hijiazhuan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DB644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uzhou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60074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Yueyang</w:t>
            </w:r>
          </w:p>
        </w:tc>
      </w:tr>
      <w:tr w:rsidR="00AD20B0" w14:paraId="12DE01FD" w14:textId="77777777" w:rsidTr="00644A99">
        <w:trPr>
          <w:jc w:val="center"/>
        </w:trPr>
        <w:tc>
          <w:tcPr>
            <w:tcW w:w="8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6B582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2-month household income (%)</w:t>
            </w:r>
          </w:p>
        </w:tc>
      </w:tr>
      <w:tr w:rsidR="00AD20B0" w14:paraId="72AAD3D0" w14:textId="77777777" w:rsidTr="00644A99">
        <w:trPr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EFE81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less than 10,000 yua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69285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FFB97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3B2AF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9%</w:t>
            </w:r>
          </w:p>
        </w:tc>
      </w:tr>
      <w:tr w:rsidR="00AD20B0" w14:paraId="234F9D5E" w14:textId="77777777" w:rsidTr="00644A99">
        <w:trPr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CD683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0,001-25000 yu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E347C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.3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04B2B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7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08D74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8.9%</w:t>
            </w:r>
          </w:p>
        </w:tc>
      </w:tr>
      <w:tr w:rsidR="00AD20B0" w14:paraId="21FE22B0" w14:textId="77777777" w:rsidTr="00644A99">
        <w:trPr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4ED4D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5,001-50,000yu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067C3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5.9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94D94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4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1E0EA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2.1%</w:t>
            </w:r>
          </w:p>
        </w:tc>
      </w:tr>
      <w:tr w:rsidR="00AD20B0" w14:paraId="7720860B" w14:textId="77777777" w:rsidTr="00644A99">
        <w:trPr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57DD3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0,001-100,000yu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8D0DB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5.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14D28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4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9CB13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8.1%</w:t>
            </w:r>
          </w:p>
        </w:tc>
      </w:tr>
      <w:tr w:rsidR="00AD20B0" w14:paraId="3BDF9C7D" w14:textId="77777777" w:rsidTr="00644A99">
        <w:trPr>
          <w:trHeight w:val="368"/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354CC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100,001-250,000yuan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8F93E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2.9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9E7EEB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3.0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A41C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1.9%</w:t>
            </w:r>
          </w:p>
        </w:tc>
      </w:tr>
      <w:tr w:rsidR="00AD20B0" w14:paraId="3F29032E" w14:textId="77777777" w:rsidTr="00644A99">
        <w:trPr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34AD8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50,001-500,000yu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AF55F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.0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3FA22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.9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F9BCF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.1%</w:t>
            </w:r>
          </w:p>
        </w:tc>
      </w:tr>
      <w:tr w:rsidR="00AD20B0" w14:paraId="24996DC8" w14:textId="77777777" w:rsidTr="00644A99">
        <w:trPr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BD148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above 500,001yu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87B43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.4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DBDD0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.6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7B3CC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9%</w:t>
            </w:r>
          </w:p>
        </w:tc>
      </w:tr>
      <w:tr w:rsidR="00AD20B0" w14:paraId="257FAA37" w14:textId="77777777" w:rsidTr="00644A99">
        <w:trPr>
          <w:jc w:val="center"/>
        </w:trPr>
        <w:tc>
          <w:tcPr>
            <w:tcW w:w="8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54EE0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Parental education level </w:t>
            </w:r>
          </w:p>
        </w:tc>
      </w:tr>
      <w:tr w:rsidR="00AD20B0" w14:paraId="5E45FCA5" w14:textId="77777777" w:rsidTr="00644A99">
        <w:trPr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1B45B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-6 yea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0DFA0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1.1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FCB6D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2.7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BE752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2.5%</w:t>
            </w:r>
          </w:p>
        </w:tc>
      </w:tr>
      <w:tr w:rsidR="00AD20B0" w14:paraId="09850297" w14:textId="77777777" w:rsidTr="00644A99">
        <w:trPr>
          <w:trHeight w:val="377"/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A2733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  <w:lang w:val="en-AU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7-9 years 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EA086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4.2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11C14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8.4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F1E94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3.7%</w:t>
            </w:r>
          </w:p>
        </w:tc>
      </w:tr>
      <w:tr w:rsidR="00AD20B0" w14:paraId="561CEF4E" w14:textId="77777777" w:rsidTr="00644A99">
        <w:trPr>
          <w:jc w:val="center"/>
        </w:trPr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100C5" w14:textId="77777777" w:rsidR="00AD20B0" w:rsidRDefault="00AD20B0" w:rsidP="00644A99">
            <w:pPr>
              <w:spacing w:line="276" w:lineRule="auto"/>
              <w:ind w:left="72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sz w:val="24"/>
                <w:szCs w:val="24"/>
                <w:lang w:val="en-AU"/>
              </w:rPr>
              <w:t>≥</w:t>
            </w:r>
            <w:r>
              <w:rPr>
                <w:rFonts w:ascii="Arial" w:hAnsi="Arial" w:cs="Arial"/>
                <w:bCs/>
                <w:sz w:val="24"/>
                <w:szCs w:val="24"/>
                <w:lang w:val="en-AU"/>
              </w:rPr>
              <w:t>10 year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75BF5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4.6%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FB068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38.8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3690" w14:textId="77777777" w:rsidR="00AD20B0" w:rsidRDefault="00AD20B0" w:rsidP="00644A99">
            <w:pPr>
              <w:spacing w:line="276" w:lineRule="auto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3.8%</w:t>
            </w:r>
          </w:p>
        </w:tc>
      </w:tr>
    </w:tbl>
    <w:p w14:paraId="2F1557A2" w14:textId="77777777" w:rsidR="00AD20B0" w:rsidRDefault="00AD20B0" w:rsidP="00AD20B0">
      <w:pPr>
        <w:spacing w:after="0" w:line="276" w:lineRule="auto"/>
        <w:rPr>
          <w:rFonts w:ascii="Arial" w:hAnsi="Arial" w:cs="Arial"/>
          <w:sz w:val="24"/>
        </w:rPr>
      </w:pPr>
    </w:p>
    <w:p w14:paraId="1E93A803" w14:textId="77777777" w:rsidR="003D5582" w:rsidRDefault="003D5582"/>
    <w:sectPr w:rsidR="003D5582" w:rsidSect="00C6185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E77D36" w14:textId="77777777" w:rsidR="004070AB" w:rsidRDefault="004070AB" w:rsidP="00AD20B0">
      <w:pPr>
        <w:spacing w:after="0" w:line="240" w:lineRule="auto"/>
      </w:pPr>
      <w:r>
        <w:separator/>
      </w:r>
    </w:p>
  </w:endnote>
  <w:endnote w:type="continuationSeparator" w:id="0">
    <w:p w14:paraId="44B5ACC4" w14:textId="77777777" w:rsidR="004070AB" w:rsidRDefault="004070AB" w:rsidP="00AD20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A6AF3" w14:textId="77777777" w:rsidR="004070AB" w:rsidRDefault="004070AB" w:rsidP="00AD20B0">
      <w:pPr>
        <w:spacing w:after="0" w:line="240" w:lineRule="auto"/>
      </w:pPr>
      <w:r>
        <w:separator/>
      </w:r>
    </w:p>
  </w:footnote>
  <w:footnote w:type="continuationSeparator" w:id="0">
    <w:p w14:paraId="108646DA" w14:textId="77777777" w:rsidR="004070AB" w:rsidRDefault="004070AB" w:rsidP="00AD20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A1MjAwtzA3NjMyMjBW0lEKTi0uzszPAykwqgUAIaUjkiwAAAA="/>
  </w:docVars>
  <w:rsids>
    <w:rsidRoot w:val="00A040D9"/>
    <w:rsid w:val="00083E52"/>
    <w:rsid w:val="000A4B3C"/>
    <w:rsid w:val="003D5582"/>
    <w:rsid w:val="004070AB"/>
    <w:rsid w:val="0049636E"/>
    <w:rsid w:val="0059774C"/>
    <w:rsid w:val="006E6A5F"/>
    <w:rsid w:val="009550FE"/>
    <w:rsid w:val="00A040D9"/>
    <w:rsid w:val="00AD20B0"/>
    <w:rsid w:val="00C6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E6D593"/>
  <w15:chartTrackingRefBased/>
  <w15:docId w15:val="{C89FA47A-F344-4FE6-BC16-6DB8B4D89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0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20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20B0"/>
  </w:style>
  <w:style w:type="paragraph" w:styleId="Footer">
    <w:name w:val="footer"/>
    <w:basedOn w:val="Normal"/>
    <w:link w:val="FooterChar"/>
    <w:uiPriority w:val="99"/>
    <w:unhideWhenUsed/>
    <w:rsid w:val="00AD20B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0B0"/>
  </w:style>
  <w:style w:type="table" w:styleId="TableGrid">
    <w:name w:val="Table Grid"/>
    <w:basedOn w:val="TableNormal"/>
    <w:uiPriority w:val="39"/>
    <w:rsid w:val="00AD20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debookTitle">
    <w:name w:val="Codebook Title"/>
    <w:rsid w:val="0049636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  <w:lang w:val="en-AU" w:eastAsia="ja-JP"/>
    </w:rPr>
  </w:style>
  <w:style w:type="paragraph" w:customStyle="1" w:styleId="FolderName">
    <w:name w:val="Folder Name"/>
    <w:next w:val="Normal"/>
    <w:qFormat/>
    <w:rsid w:val="004963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eastAsia="ja-JP"/>
    </w:rPr>
  </w:style>
  <w:style w:type="paragraph" w:customStyle="1" w:styleId="TableHeader">
    <w:name w:val="Table Header"/>
    <w:rsid w:val="0049636E"/>
    <w:rPr>
      <w:rFonts w:asciiTheme="majorHAnsi" w:eastAsiaTheme="majorEastAsia" w:hAnsiTheme="majorHAnsi" w:cstheme="majorBidi"/>
      <w:color w:val="FFFFFF"/>
      <w:lang w:val="en-AU" w:eastAsia="ja-JP"/>
    </w:rPr>
  </w:style>
  <w:style w:type="table" w:customStyle="1" w:styleId="NodesTable">
    <w:name w:val="Nodes Table"/>
    <w:rsid w:val="0049636E"/>
    <w:rPr>
      <w:rFonts w:hAnsi="Times New Roman" w:cs="Times New Roman"/>
      <w:sz w:val="20"/>
      <w:szCs w:val="20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EndNoteBibliography">
    <w:name w:val="EndNote Bibliography"/>
    <w:basedOn w:val="Normal"/>
    <w:link w:val="EndNoteBibliography0"/>
    <w:rsid w:val="006E6A5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6E6A5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89</Words>
  <Characters>2789</Characters>
  <Application>Microsoft Office Word</Application>
  <DocSecurity>0</DocSecurity>
  <Lines>23</Lines>
  <Paragraphs>6</Paragraphs>
  <ScaleCrop>false</ScaleCrop>
  <Company/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wen Sun</dc:creator>
  <cp:keywords/>
  <dc:description/>
  <cp:lastModifiedBy>Saroop Hundal</cp:lastModifiedBy>
  <cp:revision>3</cp:revision>
  <dcterms:created xsi:type="dcterms:W3CDTF">2022-02-16T09:27:00Z</dcterms:created>
  <dcterms:modified xsi:type="dcterms:W3CDTF">2022-02-16T09:30:00Z</dcterms:modified>
</cp:coreProperties>
</file>